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290A5" w14:textId="569112B0" w:rsidR="00E471EF" w:rsidRPr="00022627" w:rsidRDefault="00E471EF" w:rsidP="00CF243F">
      <w:pPr>
        <w:widowControl/>
        <w:rPr>
          <w:b/>
          <w:color w:val="000000"/>
          <w:sz w:val="24"/>
          <w:szCs w:val="24"/>
        </w:rPr>
      </w:pPr>
      <w:r w:rsidRPr="00022627">
        <w:rPr>
          <w:b/>
          <w:color w:val="000000"/>
          <w:sz w:val="24"/>
          <w:szCs w:val="24"/>
        </w:rPr>
        <w:t>Table S</w:t>
      </w:r>
      <w:r w:rsidR="0053356A" w:rsidRPr="00022627">
        <w:rPr>
          <w:b/>
          <w:color w:val="000000"/>
          <w:sz w:val="24"/>
          <w:szCs w:val="24"/>
        </w:rPr>
        <w:t>6</w:t>
      </w:r>
      <w:r w:rsidRPr="00022627">
        <w:rPr>
          <w:b/>
          <w:color w:val="000000"/>
          <w:sz w:val="24"/>
          <w:szCs w:val="24"/>
        </w:rPr>
        <w:t xml:space="preserve"> </w:t>
      </w:r>
      <w:r w:rsidR="00D44B84">
        <w:rPr>
          <w:b/>
          <w:color w:val="000000"/>
          <w:sz w:val="24"/>
          <w:szCs w:val="24"/>
        </w:rPr>
        <w:t xml:space="preserve"> </w:t>
      </w:r>
      <w:bookmarkStart w:id="0" w:name="_GoBack"/>
      <w:bookmarkEnd w:id="0"/>
      <w:r w:rsidR="00CF243F" w:rsidRPr="00022627">
        <w:rPr>
          <w:b/>
          <w:sz w:val="24"/>
          <w:szCs w:val="24"/>
        </w:rPr>
        <w:t xml:space="preserve">A comparison of </w:t>
      </w:r>
      <w:r w:rsidR="004E0E41" w:rsidRPr="00022627">
        <w:rPr>
          <w:b/>
          <w:sz w:val="24"/>
          <w:szCs w:val="24"/>
        </w:rPr>
        <w:t xml:space="preserve">computational consumption </w:t>
      </w:r>
      <w:r w:rsidR="00CF243F" w:rsidRPr="00022627">
        <w:rPr>
          <w:b/>
          <w:sz w:val="24"/>
          <w:szCs w:val="24"/>
        </w:rPr>
        <w:t xml:space="preserve">by inGAP-family, </w:t>
      </w:r>
      <w:r w:rsidR="004E0E41" w:rsidRPr="00022627">
        <w:rPr>
          <w:b/>
          <w:sz w:val="24"/>
          <w:szCs w:val="24"/>
        </w:rPr>
        <w:t>GATK</w:t>
      </w:r>
      <w:r w:rsidR="00CF243F" w:rsidRPr="00022627">
        <w:rPr>
          <w:b/>
          <w:sz w:val="24"/>
          <w:szCs w:val="24"/>
        </w:rPr>
        <w:t xml:space="preserve"> and </w:t>
      </w:r>
      <w:r w:rsidR="004E0E41" w:rsidRPr="00022627">
        <w:rPr>
          <w:b/>
          <w:sz w:val="24"/>
          <w:szCs w:val="24"/>
        </w:rPr>
        <w:t>S</w:t>
      </w:r>
      <w:r w:rsidR="004E0E41" w:rsidRPr="00022627">
        <w:rPr>
          <w:rFonts w:hint="eastAsia"/>
          <w:b/>
          <w:sz w:val="24"/>
          <w:szCs w:val="24"/>
        </w:rPr>
        <w:t>amtools</w:t>
      </w:r>
      <w:r w:rsidR="00D4684A" w:rsidRPr="00022627">
        <w:rPr>
          <w:b/>
          <w:sz w:val="24"/>
          <w:szCs w:val="24"/>
        </w:rPr>
        <w:t xml:space="preserve"> on two</w:t>
      </w:r>
      <w:r w:rsidR="001D783B" w:rsidRPr="00022627">
        <w:rPr>
          <w:b/>
          <w:sz w:val="24"/>
          <w:szCs w:val="24"/>
        </w:rPr>
        <w:t xml:space="preserve"> disti</w:t>
      </w:r>
      <w:r w:rsidR="00BA4DCF" w:rsidRPr="00022627">
        <w:rPr>
          <w:rFonts w:hint="eastAsia"/>
          <w:b/>
          <w:sz w:val="24"/>
          <w:szCs w:val="24"/>
        </w:rPr>
        <w:t>n</w:t>
      </w:r>
      <w:r w:rsidR="001D783B" w:rsidRPr="00022627">
        <w:rPr>
          <w:b/>
          <w:sz w:val="24"/>
          <w:szCs w:val="24"/>
        </w:rPr>
        <w:t>ct</w:t>
      </w:r>
      <w:r w:rsidR="00D4684A" w:rsidRPr="00022627">
        <w:rPr>
          <w:b/>
          <w:sz w:val="24"/>
          <w:szCs w:val="24"/>
        </w:rPr>
        <w:t xml:space="preserve"> </w:t>
      </w:r>
      <w:r w:rsidR="00314261" w:rsidRPr="00022627">
        <w:rPr>
          <w:b/>
          <w:sz w:val="24"/>
          <w:szCs w:val="24"/>
        </w:rPr>
        <w:t xml:space="preserve">whole-genome resequencing datasets of </w:t>
      </w:r>
      <w:r w:rsidR="00611681" w:rsidRPr="00022627">
        <w:rPr>
          <w:b/>
          <w:i/>
          <w:sz w:val="24"/>
          <w:szCs w:val="24"/>
        </w:rPr>
        <w:t>Arabidopsis thaliana</w:t>
      </w:r>
      <w:r w:rsidR="00611681" w:rsidRPr="00022627">
        <w:rPr>
          <w:b/>
          <w:sz w:val="24"/>
          <w:szCs w:val="24"/>
        </w:rPr>
        <w:t xml:space="preserve"> and </w:t>
      </w:r>
      <w:r w:rsidR="00611681" w:rsidRPr="00022627">
        <w:rPr>
          <w:b/>
          <w:i/>
          <w:sz w:val="24"/>
          <w:szCs w:val="24"/>
        </w:rPr>
        <w:t>Homo sapiens</w:t>
      </w:r>
    </w:p>
    <w:p w14:paraId="09E3D0E7" w14:textId="77777777" w:rsidR="00E471EF" w:rsidRDefault="00E471EF" w:rsidP="00E471EF">
      <w:pPr>
        <w:widowControl/>
        <w:jc w:val="left"/>
        <w:rPr>
          <w:color w:val="000000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416"/>
        <w:gridCol w:w="1161"/>
        <w:gridCol w:w="1161"/>
      </w:tblGrid>
      <w:tr w:rsidR="00E471EF" w:rsidRPr="00B90F31" w14:paraId="35E2D8D0" w14:textId="77777777" w:rsidTr="009C3182">
        <w:trPr>
          <w:trHeight w:val="394"/>
          <w:jc w:val="center"/>
        </w:trPr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D1E1EC" w14:textId="77777777" w:rsidR="00E471EF" w:rsidRPr="00B90F31" w:rsidRDefault="00E471EF" w:rsidP="001E5F95">
            <w:pPr>
              <w:jc w:val="left"/>
            </w:pP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D4D076" w14:textId="77777777" w:rsidR="00E471EF" w:rsidRPr="001E5F95" w:rsidRDefault="00E471EF" w:rsidP="001E5F95">
            <w:pPr>
              <w:jc w:val="left"/>
              <w:rPr>
                <w:b/>
              </w:rPr>
            </w:pPr>
            <w:r w:rsidRPr="001E5F95">
              <w:rPr>
                <w:b/>
              </w:rPr>
              <w:t>inGAP-family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DFB68" w14:textId="29907253" w:rsidR="00E471EF" w:rsidRPr="001E5F95" w:rsidRDefault="00CF243F" w:rsidP="001E5F95">
            <w:pPr>
              <w:jc w:val="left"/>
              <w:rPr>
                <w:b/>
              </w:rPr>
            </w:pPr>
            <w:r w:rsidRPr="001E5F95">
              <w:rPr>
                <w:b/>
              </w:rPr>
              <w:t>GATK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B2BBFD" w14:textId="0550D10A" w:rsidR="00E471EF" w:rsidRPr="001E5F95" w:rsidRDefault="00CF243F" w:rsidP="001E5F95">
            <w:pPr>
              <w:jc w:val="left"/>
              <w:rPr>
                <w:b/>
              </w:rPr>
            </w:pPr>
            <w:r w:rsidRPr="001E5F95">
              <w:rPr>
                <w:b/>
              </w:rPr>
              <w:t>Samtools</w:t>
            </w:r>
          </w:p>
        </w:tc>
      </w:tr>
      <w:tr w:rsidR="00E471EF" w:rsidRPr="00B90F31" w14:paraId="4D364A3F" w14:textId="77777777" w:rsidTr="009C3182">
        <w:trPr>
          <w:trHeight w:val="394"/>
          <w:jc w:val="center"/>
        </w:trPr>
        <w:tc>
          <w:tcPr>
            <w:tcW w:w="1105" w:type="dxa"/>
            <w:tcBorders>
              <w:top w:val="single" w:sz="8" w:space="0" w:color="auto"/>
            </w:tcBorders>
            <w:vAlign w:val="center"/>
          </w:tcPr>
          <w:p w14:paraId="5AA47FCC" w14:textId="77777777" w:rsidR="00E471EF" w:rsidRPr="00B90F31" w:rsidRDefault="00E471EF" w:rsidP="001E5F95">
            <w:pPr>
              <w:jc w:val="left"/>
            </w:pPr>
            <w:r w:rsidRPr="007E771B">
              <w:t>Sample</w:t>
            </w:r>
          </w:p>
        </w:tc>
        <w:tc>
          <w:tcPr>
            <w:tcW w:w="3738" w:type="dxa"/>
            <w:gridSpan w:val="3"/>
            <w:tcBorders>
              <w:top w:val="single" w:sz="8" w:space="0" w:color="auto"/>
            </w:tcBorders>
            <w:vAlign w:val="center"/>
          </w:tcPr>
          <w:p w14:paraId="73C7A5F3" w14:textId="3820015A" w:rsidR="00E471EF" w:rsidRPr="00B90F31" w:rsidRDefault="00E471EF" w:rsidP="001E5F95">
            <w:pPr>
              <w:widowControl/>
              <w:jc w:val="left"/>
              <w:rPr>
                <w:color w:val="000000"/>
              </w:rPr>
            </w:pPr>
            <w:r w:rsidRPr="002D4C7E">
              <w:rPr>
                <w:i/>
              </w:rPr>
              <w:t>Arabidopsis thaliana</w:t>
            </w:r>
            <w:r w:rsidRPr="007E771B">
              <w:t xml:space="preserve"> (</w:t>
            </w:r>
            <w:r w:rsidR="00A71665" w:rsidRPr="00A71665">
              <w:t>SRX202247</w:t>
            </w:r>
            <w:r w:rsidRPr="007E771B">
              <w:t>, 8.4 Gb)</w:t>
            </w:r>
          </w:p>
        </w:tc>
      </w:tr>
      <w:tr w:rsidR="00CF243F" w:rsidRPr="00B90F31" w14:paraId="2737B4EA" w14:textId="77777777" w:rsidTr="00C10B03">
        <w:trPr>
          <w:trHeight w:val="394"/>
          <w:jc w:val="center"/>
        </w:trPr>
        <w:tc>
          <w:tcPr>
            <w:tcW w:w="1105" w:type="dxa"/>
            <w:vAlign w:val="center"/>
          </w:tcPr>
          <w:p w14:paraId="36CB2D2D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Time</w:t>
            </w:r>
          </w:p>
        </w:tc>
        <w:tc>
          <w:tcPr>
            <w:tcW w:w="1416" w:type="dxa"/>
            <w:vAlign w:val="center"/>
          </w:tcPr>
          <w:p w14:paraId="2B90EC78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8h1m</w:t>
            </w:r>
          </w:p>
        </w:tc>
        <w:tc>
          <w:tcPr>
            <w:tcW w:w="1161" w:type="dxa"/>
          </w:tcPr>
          <w:p w14:paraId="71CC7841" w14:textId="670A81BC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161797">
              <w:t>14h48m</w:t>
            </w:r>
          </w:p>
        </w:tc>
        <w:tc>
          <w:tcPr>
            <w:tcW w:w="1161" w:type="dxa"/>
          </w:tcPr>
          <w:p w14:paraId="4C2E4C73" w14:textId="2E8FF5BD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302586">
              <w:t>4h24m</w:t>
            </w:r>
          </w:p>
        </w:tc>
      </w:tr>
      <w:tr w:rsidR="00CF243F" w:rsidRPr="00B90F31" w14:paraId="5B52EC3C" w14:textId="77777777" w:rsidTr="00C10B03">
        <w:trPr>
          <w:trHeight w:val="394"/>
          <w:jc w:val="center"/>
        </w:trPr>
        <w:tc>
          <w:tcPr>
            <w:tcW w:w="1105" w:type="dxa"/>
            <w:vAlign w:val="center"/>
          </w:tcPr>
          <w:p w14:paraId="1F244662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Memory</w:t>
            </w:r>
          </w:p>
        </w:tc>
        <w:tc>
          <w:tcPr>
            <w:tcW w:w="1416" w:type="dxa"/>
            <w:vAlign w:val="center"/>
          </w:tcPr>
          <w:p w14:paraId="4DACDB1E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17.84 Gb</w:t>
            </w:r>
          </w:p>
        </w:tc>
        <w:tc>
          <w:tcPr>
            <w:tcW w:w="1161" w:type="dxa"/>
          </w:tcPr>
          <w:p w14:paraId="7B5EEC9B" w14:textId="7AAC611A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161797">
              <w:t>20.28 Gb</w:t>
            </w:r>
          </w:p>
        </w:tc>
        <w:tc>
          <w:tcPr>
            <w:tcW w:w="1161" w:type="dxa"/>
          </w:tcPr>
          <w:p w14:paraId="03A7E6EE" w14:textId="34EA772D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302586">
              <w:t>0.08 Gb</w:t>
            </w:r>
          </w:p>
        </w:tc>
      </w:tr>
      <w:tr w:rsidR="00E471EF" w:rsidRPr="00B90F31" w14:paraId="4AE85B4D" w14:textId="77777777" w:rsidTr="009C3182">
        <w:trPr>
          <w:trHeight w:val="394"/>
          <w:jc w:val="center"/>
        </w:trPr>
        <w:tc>
          <w:tcPr>
            <w:tcW w:w="1105" w:type="dxa"/>
            <w:vAlign w:val="center"/>
          </w:tcPr>
          <w:p w14:paraId="36A2134D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</w:p>
        </w:tc>
        <w:tc>
          <w:tcPr>
            <w:tcW w:w="1416" w:type="dxa"/>
            <w:vAlign w:val="center"/>
          </w:tcPr>
          <w:p w14:paraId="02CB4BCA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</w:p>
        </w:tc>
        <w:tc>
          <w:tcPr>
            <w:tcW w:w="1161" w:type="dxa"/>
            <w:vAlign w:val="center"/>
          </w:tcPr>
          <w:p w14:paraId="4C273D8D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</w:p>
        </w:tc>
        <w:tc>
          <w:tcPr>
            <w:tcW w:w="1161" w:type="dxa"/>
            <w:vAlign w:val="center"/>
          </w:tcPr>
          <w:p w14:paraId="18713AC5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</w:p>
        </w:tc>
      </w:tr>
      <w:tr w:rsidR="00E471EF" w:rsidRPr="00B90F31" w14:paraId="711846D0" w14:textId="77777777" w:rsidTr="009C3182">
        <w:trPr>
          <w:trHeight w:val="394"/>
          <w:jc w:val="center"/>
        </w:trPr>
        <w:tc>
          <w:tcPr>
            <w:tcW w:w="1105" w:type="dxa"/>
            <w:vAlign w:val="center"/>
          </w:tcPr>
          <w:p w14:paraId="4F037A9B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  <w:r w:rsidRPr="007E771B">
              <w:t>Sample</w:t>
            </w:r>
          </w:p>
        </w:tc>
        <w:tc>
          <w:tcPr>
            <w:tcW w:w="3738" w:type="dxa"/>
            <w:gridSpan w:val="3"/>
            <w:vAlign w:val="center"/>
          </w:tcPr>
          <w:p w14:paraId="538359C9" w14:textId="77777777" w:rsidR="00E471EF" w:rsidRPr="00B90F31" w:rsidRDefault="00E471EF" w:rsidP="001E5F95">
            <w:pPr>
              <w:jc w:val="left"/>
              <w:rPr>
                <w:color w:val="000000"/>
              </w:rPr>
            </w:pPr>
            <w:bookmarkStart w:id="1" w:name="OLE_LINK20"/>
            <w:bookmarkStart w:id="2" w:name="OLE_LINK21"/>
            <w:bookmarkStart w:id="3" w:name="OLE_LINK24"/>
            <w:bookmarkStart w:id="4" w:name="OLE_LINK25"/>
            <w:r w:rsidRPr="002D4C7E">
              <w:rPr>
                <w:i/>
              </w:rPr>
              <w:t>Homo sapiens</w:t>
            </w:r>
            <w:r w:rsidRPr="007E771B">
              <w:t xml:space="preserve"> </w:t>
            </w:r>
            <w:bookmarkEnd w:id="1"/>
            <w:bookmarkEnd w:id="2"/>
            <w:r w:rsidRPr="007E771B">
              <w:t>(ERR251110, 10.8 Gb)</w:t>
            </w:r>
            <w:bookmarkEnd w:id="3"/>
            <w:bookmarkEnd w:id="4"/>
          </w:p>
        </w:tc>
      </w:tr>
      <w:tr w:rsidR="00CF243F" w:rsidRPr="00B90F31" w14:paraId="1C0AC837" w14:textId="77777777" w:rsidTr="00C76F74">
        <w:trPr>
          <w:trHeight w:val="394"/>
          <w:jc w:val="center"/>
        </w:trPr>
        <w:tc>
          <w:tcPr>
            <w:tcW w:w="1105" w:type="dxa"/>
            <w:vAlign w:val="center"/>
          </w:tcPr>
          <w:p w14:paraId="4B618EC0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Time</w:t>
            </w:r>
          </w:p>
        </w:tc>
        <w:tc>
          <w:tcPr>
            <w:tcW w:w="1416" w:type="dxa"/>
            <w:vAlign w:val="center"/>
          </w:tcPr>
          <w:p w14:paraId="78AE38E2" w14:textId="77777777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7E771B">
              <w:t>22h42m</w:t>
            </w:r>
          </w:p>
        </w:tc>
        <w:tc>
          <w:tcPr>
            <w:tcW w:w="1161" w:type="dxa"/>
          </w:tcPr>
          <w:p w14:paraId="4EC92DD6" w14:textId="5381C0EF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E1175F">
              <w:t>24h1m</w:t>
            </w:r>
          </w:p>
        </w:tc>
        <w:tc>
          <w:tcPr>
            <w:tcW w:w="1161" w:type="dxa"/>
          </w:tcPr>
          <w:p w14:paraId="16F04EC6" w14:textId="1543075A" w:rsidR="00CF243F" w:rsidRPr="00B90F31" w:rsidRDefault="00CF243F" w:rsidP="001E5F95">
            <w:pPr>
              <w:jc w:val="left"/>
              <w:rPr>
                <w:color w:val="000000"/>
              </w:rPr>
            </w:pPr>
            <w:r w:rsidRPr="00D81F2B">
              <w:t>8h52m</w:t>
            </w:r>
          </w:p>
        </w:tc>
      </w:tr>
      <w:tr w:rsidR="00525C71" w:rsidRPr="00B90F31" w14:paraId="0AF28668" w14:textId="77777777" w:rsidTr="00C76F74">
        <w:trPr>
          <w:trHeight w:val="394"/>
          <w:jc w:val="center"/>
        </w:trPr>
        <w:tc>
          <w:tcPr>
            <w:tcW w:w="1105" w:type="dxa"/>
            <w:tcBorders>
              <w:bottom w:val="single" w:sz="12" w:space="0" w:color="auto"/>
            </w:tcBorders>
            <w:vAlign w:val="center"/>
          </w:tcPr>
          <w:p w14:paraId="68A3A63E" w14:textId="5EAB97A0" w:rsidR="00525C71" w:rsidRPr="00B90F31" w:rsidRDefault="00525C71" w:rsidP="001E5F95">
            <w:pPr>
              <w:jc w:val="left"/>
            </w:pPr>
            <w:r w:rsidRPr="007E771B">
              <w:t>Memory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692D9281" w14:textId="1F9C976A" w:rsidR="00525C71" w:rsidRPr="00B90F31" w:rsidRDefault="00525C71" w:rsidP="001E5F95">
            <w:pPr>
              <w:jc w:val="left"/>
            </w:pPr>
            <w:r w:rsidRPr="007E771B">
              <w:t>33.15 Gb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145A53FB" w14:textId="4DC08FF0" w:rsidR="00525C71" w:rsidRPr="00B90F31" w:rsidRDefault="00525C71" w:rsidP="001E5F95">
            <w:pPr>
              <w:jc w:val="left"/>
            </w:pPr>
            <w:r w:rsidRPr="00E1175F">
              <w:t>23.35 Gb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14:paraId="685473FC" w14:textId="20066410" w:rsidR="00525C71" w:rsidRPr="00B90F31" w:rsidRDefault="00525C71" w:rsidP="001E5F95">
            <w:pPr>
              <w:jc w:val="left"/>
            </w:pPr>
            <w:r w:rsidRPr="00D81F2B">
              <w:t>0.10 Gb</w:t>
            </w:r>
          </w:p>
        </w:tc>
      </w:tr>
    </w:tbl>
    <w:p w14:paraId="151B00ED" w14:textId="77777777" w:rsidR="00E471EF" w:rsidRDefault="00E471EF" w:rsidP="00E471EF">
      <w:pPr>
        <w:widowControl/>
        <w:jc w:val="left"/>
        <w:rPr>
          <w:color w:val="000000"/>
          <w:sz w:val="24"/>
          <w:szCs w:val="24"/>
        </w:rPr>
      </w:pPr>
    </w:p>
    <w:p w14:paraId="47FF3FF7" w14:textId="77777777" w:rsidR="00E471EF" w:rsidRDefault="00E471EF" w:rsidP="00E471EF">
      <w:pPr>
        <w:widowControl/>
        <w:jc w:val="left"/>
        <w:rPr>
          <w:color w:val="000000"/>
          <w:sz w:val="24"/>
          <w:szCs w:val="24"/>
        </w:rPr>
      </w:pPr>
    </w:p>
    <w:p w14:paraId="42E175AF" w14:textId="77777777" w:rsidR="00CE4605" w:rsidRPr="0057515C" w:rsidRDefault="00CE4605" w:rsidP="001F6690">
      <w:pPr>
        <w:outlineLvl w:val="0"/>
        <w:rPr>
          <w:sz w:val="24"/>
          <w:szCs w:val="24"/>
        </w:rPr>
      </w:pPr>
    </w:p>
    <w:sectPr w:rsidR="00CE4605" w:rsidRPr="0057515C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22627"/>
    <w:rsid w:val="000363BC"/>
    <w:rsid w:val="000447CD"/>
    <w:rsid w:val="00047908"/>
    <w:rsid w:val="00052023"/>
    <w:rsid w:val="00052339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111373"/>
    <w:rsid w:val="001162CC"/>
    <w:rsid w:val="00121EDC"/>
    <w:rsid w:val="00124138"/>
    <w:rsid w:val="001248EA"/>
    <w:rsid w:val="001254C2"/>
    <w:rsid w:val="0013025A"/>
    <w:rsid w:val="001550BC"/>
    <w:rsid w:val="00155CD2"/>
    <w:rsid w:val="00163C99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5F95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614E2"/>
    <w:rsid w:val="00263799"/>
    <w:rsid w:val="002647EF"/>
    <w:rsid w:val="00264F70"/>
    <w:rsid w:val="002657D7"/>
    <w:rsid w:val="00281727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12804"/>
    <w:rsid w:val="00314261"/>
    <w:rsid w:val="003217DA"/>
    <w:rsid w:val="00322FAD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E27D3"/>
    <w:rsid w:val="003F0050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70643"/>
    <w:rsid w:val="00480C24"/>
    <w:rsid w:val="00487545"/>
    <w:rsid w:val="00487A9F"/>
    <w:rsid w:val="0049406B"/>
    <w:rsid w:val="00496E82"/>
    <w:rsid w:val="004A2B9C"/>
    <w:rsid w:val="004A59A5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632E3"/>
    <w:rsid w:val="00872BD0"/>
    <w:rsid w:val="00883075"/>
    <w:rsid w:val="00885921"/>
    <w:rsid w:val="008F30E4"/>
    <w:rsid w:val="008F782D"/>
    <w:rsid w:val="00900EFF"/>
    <w:rsid w:val="0090242F"/>
    <w:rsid w:val="009312A2"/>
    <w:rsid w:val="00955927"/>
    <w:rsid w:val="00966354"/>
    <w:rsid w:val="00966E09"/>
    <w:rsid w:val="00975186"/>
    <w:rsid w:val="00976D28"/>
    <w:rsid w:val="009A20AC"/>
    <w:rsid w:val="009A25D7"/>
    <w:rsid w:val="009A32AA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57A4A"/>
    <w:rsid w:val="00A70938"/>
    <w:rsid w:val="00A71665"/>
    <w:rsid w:val="00A83B5E"/>
    <w:rsid w:val="00A86654"/>
    <w:rsid w:val="00A867DE"/>
    <w:rsid w:val="00A9378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470D"/>
    <w:rsid w:val="00C96465"/>
    <w:rsid w:val="00CC06D4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4B84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419F0"/>
    <w:rsid w:val="00E43111"/>
    <w:rsid w:val="00E43A68"/>
    <w:rsid w:val="00E471EF"/>
    <w:rsid w:val="00E54F3B"/>
    <w:rsid w:val="00E70F70"/>
    <w:rsid w:val="00E80835"/>
    <w:rsid w:val="00E873A5"/>
    <w:rsid w:val="00EB39F7"/>
    <w:rsid w:val="00EB7FB1"/>
    <w:rsid w:val="00EC6010"/>
    <w:rsid w:val="00EE6CEB"/>
    <w:rsid w:val="00F06E83"/>
    <w:rsid w:val="00F127EC"/>
    <w:rsid w:val="00F222E5"/>
    <w:rsid w:val="00F411BA"/>
    <w:rsid w:val="00F64A82"/>
    <w:rsid w:val="00F72DBF"/>
    <w:rsid w:val="00F844BF"/>
    <w:rsid w:val="00F84990"/>
    <w:rsid w:val="00F91055"/>
    <w:rsid w:val="00F93C0A"/>
    <w:rsid w:val="00F94040"/>
    <w:rsid w:val="00F95C73"/>
    <w:rsid w:val="00FA63A3"/>
    <w:rsid w:val="00FB0D76"/>
    <w:rsid w:val="00FC0926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A1E192-5DA6-4C52-A370-3D41C1C44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7</cp:revision>
  <cp:lastPrinted>2019-05-26T08:53:00Z</cp:lastPrinted>
  <dcterms:created xsi:type="dcterms:W3CDTF">2019-06-21T02:50:00Z</dcterms:created>
  <dcterms:modified xsi:type="dcterms:W3CDTF">2021-02-02T02:52:00Z</dcterms:modified>
</cp:coreProperties>
</file>